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04639" w14:textId="780CEF65" w:rsidR="008B76B7" w:rsidRPr="00617D9C" w:rsidRDefault="008B76B7" w:rsidP="00966DE6">
      <w:pPr>
        <w:suppressAutoHyphens/>
        <w:autoSpaceDN w:val="0"/>
        <w:spacing w:after="0" w:line="360" w:lineRule="auto"/>
        <w:ind w:right="-404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17D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Table 1: Sensitivity analysis for comparison of the complete case and multiple imputations of the individual predictors of preterm birth</w:t>
      </w:r>
    </w:p>
    <w:tbl>
      <w:tblPr>
        <w:tblStyle w:val="TableGrid12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1440"/>
        <w:gridCol w:w="990"/>
        <w:gridCol w:w="1170"/>
        <w:gridCol w:w="1260"/>
        <w:gridCol w:w="990"/>
      </w:tblGrid>
      <w:tr w:rsidR="008B76B7" w:rsidRPr="00617D9C" w14:paraId="209E8E3C" w14:textId="77777777" w:rsidTr="006111B3">
        <w:trPr>
          <w:trHeight w:val="319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2DAA4" w14:textId="4DFD633A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ors</w:t>
            </w:r>
            <w:r w:rsidR="00621965" w:rsidRPr="00617D9C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8890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lete case analysi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E4F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imputations</w:t>
            </w:r>
          </w:p>
        </w:tc>
      </w:tr>
      <w:tr w:rsidR="008B76B7" w:rsidRPr="00617D9C" w14:paraId="3E48B9AA" w14:textId="77777777" w:rsidTr="006111B3">
        <w:trPr>
          <w:trHeight w:val="53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362D8" w14:textId="77777777" w:rsidR="008B76B7" w:rsidRPr="00617D9C" w:rsidRDefault="008B76B7" w:rsidP="008B76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3EA82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868BF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75A54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146B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926C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C5A8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8B76B7" w:rsidRPr="00617D9C" w14:paraId="1306467F" w14:textId="77777777" w:rsidTr="006111B3">
        <w:trPr>
          <w:trHeight w:val="22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7D5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less than 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0FAA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CB667" w14:textId="77777777" w:rsidR="008B76B7" w:rsidRPr="00617D9C" w:rsidRDefault="008B76B7" w:rsidP="008B76B7">
            <w:pPr>
              <w:tabs>
                <w:tab w:val="left" w:pos="0"/>
                <w:tab w:val="left" w:pos="18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.80,0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E702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23142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892AF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.79, 0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180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8B76B7" w:rsidRPr="00617D9C" w14:paraId="4DE0F693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1EF8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≥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101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565AB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,1.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A36F3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DC5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148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94, 1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462D8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</w:tr>
      <w:tr w:rsidR="008B76B7" w:rsidRPr="00617D9C" w14:paraId="231092EC" w14:textId="77777777" w:rsidTr="006111B3">
        <w:trPr>
          <w:trHeight w:val="8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33D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212D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1B2C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,0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148FE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023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44FA0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.17, 0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F7DF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8B76B7" w:rsidRPr="00617D9C" w14:paraId="55A453FE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13CE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3E1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9EB12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,0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BEEE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8D3D4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69F8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.14, 0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35F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8B76B7" w:rsidRPr="00617D9C" w14:paraId="6D8B3418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1C8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AC &lt;23 c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D438E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4505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,1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D7FC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BD276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5D2A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04, 1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5B8E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8B76B7" w:rsidRPr="00617D9C" w14:paraId="7E767BE7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A70F0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migravid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B502C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F8F89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,0.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255CF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2B446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C59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01, 0.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C5F8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8B76B7" w:rsidRPr="00617D9C" w14:paraId="385CCF56" w14:textId="77777777" w:rsidTr="006111B3">
        <w:trPr>
          <w:trHeight w:val="17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9987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d a history of abortion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6E16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462A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,2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A2F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C5C5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F3153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7, 1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40E13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B76B7" w:rsidRPr="00617D9C" w14:paraId="2772D66B" w14:textId="77777777" w:rsidTr="006111B3">
        <w:trPr>
          <w:trHeight w:val="7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E763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a history of preterm birt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BB64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D930B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,</w:t>
            </w:r>
            <w:r w:rsidRPr="00617D9C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</w:t>
            </w: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EFC9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C0BE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BD30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46, 1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3C89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8B76B7" w:rsidRPr="00617D9C" w14:paraId="67983B16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9BFC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m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51FF0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70ABC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,1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3B24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26EE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3E9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8, 1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227A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8B76B7" w:rsidRPr="00617D9C" w14:paraId="0AFFB2CF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99C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IP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388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3F5E5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,1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D392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609F2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6A06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0, 1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82B3F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8B76B7" w:rsidRPr="00617D9C" w14:paraId="4BDDB898" w14:textId="77777777" w:rsidTr="006111B3">
        <w:trPr>
          <w:trHeight w:val="4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550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contraceptive 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A300F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2779A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,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34C14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A5BC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CA3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63, 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C9F0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8B76B7" w:rsidRPr="00617D9C" w14:paraId="54388DF0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6C2C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ned pregna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59C5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8775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,0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6E0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A797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17F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52, 0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BF02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</w:tr>
      <w:tr w:rsidR="008B76B7" w:rsidRPr="00617D9C" w14:paraId="6E104E63" w14:textId="77777777" w:rsidTr="006111B3">
        <w:trPr>
          <w:trHeight w:val="4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A098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ANC for current pregna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611F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9B222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,1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3B452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96BD4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8D24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, 1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571E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8B76B7" w:rsidRPr="00617D9C" w14:paraId="5803F4B7" w14:textId="77777777" w:rsidTr="006111B3">
        <w:trPr>
          <w:trHeight w:val="4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C1C23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ry of ANC for last pregnanc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01B0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A54E8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,0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825F0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46A5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052B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47, 0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1F86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8B76B7" w:rsidRPr="00617D9C" w14:paraId="3A53310F" w14:textId="77777777" w:rsidTr="006111B3">
        <w:trPr>
          <w:trHeight w:val="13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FF423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worming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5AC86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40EF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,0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FE9C4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CEF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9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57A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.37, 0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DE7C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8B76B7" w:rsidRPr="00617D9C" w14:paraId="3E46F32C" w14:textId="77777777" w:rsidTr="006111B3">
        <w:trPr>
          <w:trHeight w:val="22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E983" w14:textId="543650DE" w:rsidR="008B76B7" w:rsidRPr="00617D9C" w:rsidRDefault="008C75E6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  <w:r w:rsidR="008B76B7"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orbidit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410FE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CC847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,1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03C4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943F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BC7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1, 1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EC1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8B76B7" w:rsidRPr="00617D9C" w14:paraId="086121DD" w14:textId="77777777" w:rsidTr="006111B3">
        <w:trPr>
          <w:trHeight w:val="23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A24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tance 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0F40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EF074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,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B62B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5DDE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598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.12, 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965C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8B76B7" w:rsidRPr="00617D9C" w14:paraId="176365F2" w14:textId="77777777" w:rsidTr="006111B3">
        <w:trPr>
          <w:trHeight w:val="2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CD7F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maternal str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6709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BB89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,1.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92659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0B48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B906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01, 1.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8FC4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8B76B7" w:rsidRPr="00617D9C" w14:paraId="69D86A3B" w14:textId="77777777" w:rsidTr="006111B3">
        <w:trPr>
          <w:trHeight w:val="22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BE31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maternal str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F505D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AF593" w14:textId="77777777" w:rsidR="008B76B7" w:rsidRPr="00617D9C" w:rsidRDefault="008B76B7" w:rsidP="008B76B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,2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BD08F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D4B7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0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575B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6,2.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926F5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B76B7" w:rsidRPr="00617D9C" w14:paraId="32D774A4" w14:textId="77777777" w:rsidTr="006111B3">
        <w:trPr>
          <w:trHeight w:val="227"/>
        </w:trPr>
        <w:tc>
          <w:tcPr>
            <w:tcW w:w="98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427C" w14:textId="42F8402F" w:rsidR="008B76B7" w:rsidRPr="00617D9C" w:rsidRDefault="00621965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D9C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  <w:r w:rsidR="008B76B7"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s of the preterm birth;</w:t>
            </w:r>
            <w:r w:rsidR="008B76B7"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17D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="008B76B7" w:rsidRPr="00617D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rbidity included medical conditions, either cardiac disease or diabetes disease, chronic hypertension or HIV infection, malaria, or renal disease; MUAC: Mid-Upper Arm Circumference; ANC: Antenatal Care, IPV: Intimate Partner Violence</w:t>
            </w:r>
          </w:p>
          <w:p w14:paraId="23B35BDA" w14:textId="77777777" w:rsidR="008B76B7" w:rsidRPr="00617D9C" w:rsidRDefault="008B76B7" w:rsidP="008B76B7">
            <w:pPr>
              <w:tabs>
                <w:tab w:val="left" w:pos="0"/>
                <w:tab w:val="left" w:pos="180"/>
                <w:tab w:val="left" w:pos="270"/>
                <w:tab w:val="left" w:pos="360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4B4D93C" w14:textId="39324A32" w:rsidR="0096562C" w:rsidRPr="00617D9C" w:rsidRDefault="0096562C"/>
    <w:p w14:paraId="595523F9" w14:textId="3251F00F" w:rsidR="008B76B7" w:rsidRPr="00617D9C" w:rsidRDefault="008B76B7"/>
    <w:p w14:paraId="0C7338CF" w14:textId="3EDBA05D" w:rsidR="008B76B7" w:rsidRPr="00617D9C" w:rsidRDefault="008B76B7"/>
    <w:p w14:paraId="0AA3E309" w14:textId="4C497C2D" w:rsidR="00DA3B85" w:rsidRPr="00617D9C" w:rsidRDefault="00DA3B85"/>
    <w:p w14:paraId="3A2DB51F" w14:textId="068A39E3" w:rsidR="00DA3B85" w:rsidRPr="00617D9C" w:rsidRDefault="00DA3B85"/>
    <w:p w14:paraId="1E45BE5E" w14:textId="77777777" w:rsidR="00DA3B85" w:rsidRPr="00617D9C" w:rsidRDefault="00DA3B85" w:rsidP="00966DE6">
      <w:pPr>
        <w:tabs>
          <w:tab w:val="center" w:pos="4536"/>
          <w:tab w:val="right" w:pos="9072"/>
        </w:tabs>
        <w:suppressAutoHyphens/>
        <w:autoSpaceDN w:val="0"/>
        <w:spacing w:after="0" w:line="240" w:lineRule="auto"/>
        <w:ind w:left="-360" w:right="-404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</w:pPr>
      <w:r w:rsidRPr="00617D9C">
        <w:rPr>
          <w:rFonts w:ascii="Times New Roman" w:eastAsia="Times New Roman" w:hAnsi="Times New Roman" w:cs="Times New Roman"/>
          <w:b/>
          <w:bCs/>
          <w:noProof/>
          <w:color w:val="323232"/>
          <w:sz w:val="24"/>
          <w:szCs w:val="24"/>
          <w:lang w:val="en-GB"/>
        </w:rPr>
        <w:lastRenderedPageBreak/>
        <w:t>Supplementary Table 2:</w:t>
      </w:r>
      <w:r w:rsidRPr="00617D9C"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  <w:t xml:space="preserve"> TRIPOD Checklist: Development and validation of a simplified risk prediction model for preterm birth </w:t>
      </w:r>
    </w:p>
    <w:p w14:paraId="74A4CB6D" w14:textId="77777777" w:rsidR="00DA3B85" w:rsidRPr="00617D9C" w:rsidRDefault="00DA3B85" w:rsidP="00DA3B85">
      <w:pPr>
        <w:tabs>
          <w:tab w:val="center" w:pos="4536"/>
          <w:tab w:val="right" w:pos="9072"/>
        </w:tabs>
        <w:suppressAutoHyphens/>
        <w:autoSpaceDN w:val="0"/>
        <w:spacing w:after="0" w:line="240" w:lineRule="auto"/>
        <w:ind w:left="-90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</w:pPr>
    </w:p>
    <w:tbl>
      <w:tblPr>
        <w:tblStyle w:val="TableGrid12"/>
        <w:tblW w:w="10075" w:type="dxa"/>
        <w:tblLayout w:type="fixed"/>
        <w:tblLook w:val="04A0" w:firstRow="1" w:lastRow="0" w:firstColumn="1" w:lastColumn="0" w:noHBand="0" w:noVBand="1"/>
      </w:tblPr>
      <w:tblGrid>
        <w:gridCol w:w="1411"/>
        <w:gridCol w:w="659"/>
        <w:gridCol w:w="720"/>
        <w:gridCol w:w="6030"/>
        <w:gridCol w:w="1255"/>
      </w:tblGrid>
      <w:tr w:rsidR="00DA3B85" w:rsidRPr="00617D9C" w14:paraId="017D87C7" w14:textId="77777777" w:rsidTr="00617D9C">
        <w:trPr>
          <w:trHeight w:val="279"/>
        </w:trPr>
        <w:tc>
          <w:tcPr>
            <w:tcW w:w="10075" w:type="dxa"/>
            <w:gridSpan w:val="5"/>
          </w:tcPr>
          <w:p w14:paraId="711D0609" w14:textId="77777777" w:rsidR="00DA3B85" w:rsidRPr="00617D9C" w:rsidRDefault="00DA3B85" w:rsidP="00024789">
            <w:pPr>
              <w:tabs>
                <w:tab w:val="center" w:pos="4536"/>
                <w:tab w:val="right" w:pos="9072"/>
              </w:tabs>
              <w:suppressAutoHyphens/>
              <w:autoSpaceDN w:val="0"/>
              <w:ind w:left="-709"/>
              <w:jc w:val="center"/>
              <w:textAlignment w:val="baseline"/>
              <w:rPr>
                <w:rFonts w:ascii="Times New Roman" w:hAnsi="Times New Roman"/>
                <w:b/>
                <w:bCs/>
                <w:color w:val="323232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bCs/>
                <w:noProof/>
                <w:color w:val="323232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33F0CA24" wp14:editId="37879946">
                  <wp:simplePos x="0" y="0"/>
                  <wp:positionH relativeFrom="column">
                    <wp:posOffset>4571365</wp:posOffset>
                  </wp:positionH>
                  <wp:positionV relativeFrom="paragraph">
                    <wp:posOffset>-187325</wp:posOffset>
                  </wp:positionV>
                  <wp:extent cx="1524000" cy="142058"/>
                  <wp:effectExtent l="0" t="0" r="0" b="0"/>
                  <wp:wrapNone/>
                  <wp:docPr id="9" name="Picture 9" descr="Macintosh HD:Users:garycollins:CSM:research:TRIPOD:Checklist:final:word:TRIPOD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garycollins:CSM:research:TRIPOD:Checklist:final:word:TRIPOD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090" cy="144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17D9C">
              <w:rPr>
                <w:rFonts w:ascii="Times New Roman" w:hAnsi="Times New Roman"/>
                <w:b/>
                <w:bCs/>
                <w:color w:val="323232"/>
                <w:sz w:val="24"/>
                <w:szCs w:val="24"/>
              </w:rPr>
              <w:t>TRI TRIPOD Checklist: Development and validation of a simplified risk prediction model for preterm birth</w:t>
            </w:r>
          </w:p>
        </w:tc>
      </w:tr>
      <w:tr w:rsidR="00DA3B85" w:rsidRPr="00617D9C" w14:paraId="4A59C59C" w14:textId="77777777" w:rsidTr="00617D9C">
        <w:trPr>
          <w:trHeight w:val="279"/>
        </w:trPr>
        <w:tc>
          <w:tcPr>
            <w:tcW w:w="1411" w:type="dxa"/>
          </w:tcPr>
          <w:p w14:paraId="47CE7E30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Section/Topic</w:t>
            </w:r>
          </w:p>
        </w:tc>
        <w:tc>
          <w:tcPr>
            <w:tcW w:w="659" w:type="dxa"/>
          </w:tcPr>
          <w:p w14:paraId="57CBC750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14:paraId="3FAA1F21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030" w:type="dxa"/>
          </w:tcPr>
          <w:p w14:paraId="7C79115F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1255" w:type="dxa"/>
          </w:tcPr>
          <w:p w14:paraId="4B9C684A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Page</w:t>
            </w:r>
          </w:p>
        </w:tc>
      </w:tr>
      <w:tr w:rsidR="00DA3B85" w:rsidRPr="00617D9C" w14:paraId="79FD5052" w14:textId="77777777" w:rsidTr="00617D9C">
        <w:trPr>
          <w:trHeight w:val="269"/>
        </w:trPr>
        <w:tc>
          <w:tcPr>
            <w:tcW w:w="10075" w:type="dxa"/>
            <w:gridSpan w:val="5"/>
          </w:tcPr>
          <w:p w14:paraId="70FECCA2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Title and abstract</w:t>
            </w:r>
          </w:p>
        </w:tc>
      </w:tr>
      <w:tr w:rsidR="00DA3B85" w:rsidRPr="00617D9C" w14:paraId="31168846" w14:textId="77777777" w:rsidTr="00617D9C">
        <w:trPr>
          <w:trHeight w:val="548"/>
        </w:trPr>
        <w:tc>
          <w:tcPr>
            <w:tcW w:w="1411" w:type="dxa"/>
          </w:tcPr>
          <w:p w14:paraId="05FF422B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659" w:type="dxa"/>
          </w:tcPr>
          <w:p w14:paraId="2C9A2026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FD011F2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5C4D36F8" w14:textId="77777777" w:rsidR="00DA3B85" w:rsidRPr="00617D9C" w:rsidRDefault="00DA3B85" w:rsidP="00024789">
            <w:pPr>
              <w:autoSpaceDN w:val="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Identify the study as developing and/or validating a multivariable prediction </w:t>
            </w:r>
            <w:bookmarkStart w:id="0" w:name="_GoBack"/>
            <w:bookmarkEnd w:id="0"/>
            <w:r w:rsidRPr="00617D9C">
              <w:rPr>
                <w:rFonts w:ascii="Times New Roman" w:hAnsi="Times New Roman"/>
                <w:sz w:val="24"/>
                <w:szCs w:val="24"/>
              </w:rPr>
              <w:t>model, the target population, and the outcome to be predicted.</w:t>
            </w:r>
          </w:p>
        </w:tc>
        <w:tc>
          <w:tcPr>
            <w:tcW w:w="1255" w:type="dxa"/>
          </w:tcPr>
          <w:p w14:paraId="1942C1EE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1</w:t>
            </w:r>
          </w:p>
        </w:tc>
      </w:tr>
      <w:tr w:rsidR="00DA3B85" w:rsidRPr="00617D9C" w14:paraId="6E05A52D" w14:textId="77777777" w:rsidTr="00617D9C">
        <w:trPr>
          <w:trHeight w:val="828"/>
        </w:trPr>
        <w:tc>
          <w:tcPr>
            <w:tcW w:w="1411" w:type="dxa"/>
          </w:tcPr>
          <w:p w14:paraId="4876C3D7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Abstract</w:t>
            </w:r>
          </w:p>
        </w:tc>
        <w:tc>
          <w:tcPr>
            <w:tcW w:w="659" w:type="dxa"/>
          </w:tcPr>
          <w:p w14:paraId="0F43E3DA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3A88E661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30FAFC51" w14:textId="77777777" w:rsidR="00DA3B85" w:rsidRPr="00617D9C" w:rsidRDefault="00DA3B85" w:rsidP="00024789">
            <w:pPr>
              <w:autoSpaceDN w:val="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255" w:type="dxa"/>
          </w:tcPr>
          <w:p w14:paraId="27AE8A8A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2</w:t>
            </w:r>
          </w:p>
        </w:tc>
      </w:tr>
      <w:tr w:rsidR="00DA3B85" w:rsidRPr="00617D9C" w14:paraId="02F05D87" w14:textId="77777777" w:rsidTr="00617D9C">
        <w:trPr>
          <w:trHeight w:val="279"/>
        </w:trPr>
        <w:tc>
          <w:tcPr>
            <w:tcW w:w="10075" w:type="dxa"/>
            <w:gridSpan w:val="5"/>
          </w:tcPr>
          <w:p w14:paraId="699E8F67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Introduction</w:t>
            </w:r>
          </w:p>
        </w:tc>
      </w:tr>
      <w:tr w:rsidR="00DA3B85" w:rsidRPr="00617D9C" w14:paraId="7C7C75D0" w14:textId="77777777" w:rsidTr="00617D9C">
        <w:trPr>
          <w:trHeight w:val="828"/>
        </w:trPr>
        <w:tc>
          <w:tcPr>
            <w:tcW w:w="1411" w:type="dxa"/>
            <w:vMerge w:val="restart"/>
          </w:tcPr>
          <w:p w14:paraId="5A40C83A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Background and objectives</w:t>
            </w:r>
          </w:p>
        </w:tc>
        <w:tc>
          <w:tcPr>
            <w:tcW w:w="659" w:type="dxa"/>
          </w:tcPr>
          <w:p w14:paraId="024E3E28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720" w:type="dxa"/>
          </w:tcPr>
          <w:p w14:paraId="0EB329E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0A5C0EB8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55" w:type="dxa"/>
          </w:tcPr>
          <w:p w14:paraId="08AD5402" w14:textId="77777777" w:rsidR="00DA3B85" w:rsidRPr="00617D9C" w:rsidRDefault="00DA3B85" w:rsidP="00024789">
            <w:pPr>
              <w:tabs>
                <w:tab w:val="left" w:pos="742"/>
              </w:tabs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3</w:t>
            </w:r>
          </w:p>
        </w:tc>
      </w:tr>
      <w:tr w:rsidR="00DA3B85" w:rsidRPr="00617D9C" w14:paraId="38AB760F" w14:textId="77777777" w:rsidTr="00617D9C">
        <w:trPr>
          <w:trHeight w:val="828"/>
        </w:trPr>
        <w:tc>
          <w:tcPr>
            <w:tcW w:w="1411" w:type="dxa"/>
            <w:vMerge/>
          </w:tcPr>
          <w:p w14:paraId="4DC0A964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732F52D7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720" w:type="dxa"/>
          </w:tcPr>
          <w:p w14:paraId="798A096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3F98763C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Specify the objectives, including whether the study describes the development or validation of the model or both.</w:t>
            </w:r>
          </w:p>
        </w:tc>
        <w:tc>
          <w:tcPr>
            <w:tcW w:w="1255" w:type="dxa"/>
          </w:tcPr>
          <w:p w14:paraId="56FCBB54" w14:textId="77777777" w:rsidR="00DA3B85" w:rsidRPr="00617D9C" w:rsidRDefault="00DA3B85" w:rsidP="00024789">
            <w:pPr>
              <w:tabs>
                <w:tab w:val="left" w:pos="742"/>
              </w:tabs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3&amp;4</w:t>
            </w:r>
          </w:p>
        </w:tc>
      </w:tr>
      <w:tr w:rsidR="00DA3B85" w:rsidRPr="00617D9C" w14:paraId="4B04EF32" w14:textId="77777777" w:rsidTr="00617D9C">
        <w:trPr>
          <w:trHeight w:val="269"/>
        </w:trPr>
        <w:tc>
          <w:tcPr>
            <w:tcW w:w="10075" w:type="dxa"/>
            <w:gridSpan w:val="5"/>
          </w:tcPr>
          <w:p w14:paraId="24DCF08C" w14:textId="77777777" w:rsidR="00DA3B85" w:rsidRPr="00617D9C" w:rsidRDefault="00DA3B85" w:rsidP="00024789">
            <w:pPr>
              <w:tabs>
                <w:tab w:val="left" w:pos="9695"/>
              </w:tabs>
              <w:autoSpaceDN w:val="0"/>
              <w:ind w:right="27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Methods</w:t>
            </w:r>
          </w:p>
        </w:tc>
      </w:tr>
      <w:tr w:rsidR="00DA3B85" w:rsidRPr="00617D9C" w14:paraId="2BDD8166" w14:textId="77777777" w:rsidTr="00617D9C">
        <w:trPr>
          <w:trHeight w:val="828"/>
        </w:trPr>
        <w:tc>
          <w:tcPr>
            <w:tcW w:w="1411" w:type="dxa"/>
            <w:vMerge w:val="restart"/>
          </w:tcPr>
          <w:p w14:paraId="17591DD2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Source of data</w:t>
            </w:r>
          </w:p>
        </w:tc>
        <w:tc>
          <w:tcPr>
            <w:tcW w:w="659" w:type="dxa"/>
          </w:tcPr>
          <w:p w14:paraId="50D9ADC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4a</w:t>
            </w:r>
          </w:p>
        </w:tc>
        <w:tc>
          <w:tcPr>
            <w:tcW w:w="720" w:type="dxa"/>
          </w:tcPr>
          <w:p w14:paraId="49ED40E7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2DDFB6EF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Describe the study design or source of data (e.g., randomized trial, cohort, or registry data), separately for the development and validation of data sets, if applicable.</w:t>
            </w:r>
          </w:p>
        </w:tc>
        <w:tc>
          <w:tcPr>
            <w:tcW w:w="1255" w:type="dxa"/>
          </w:tcPr>
          <w:p w14:paraId="7A79C091" w14:textId="77777777" w:rsidR="00DA3B85" w:rsidRPr="00617D9C" w:rsidRDefault="00DA3B85" w:rsidP="00024789">
            <w:pPr>
              <w:tabs>
                <w:tab w:val="left" w:pos="742"/>
              </w:tabs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3</w:t>
            </w:r>
          </w:p>
        </w:tc>
      </w:tr>
      <w:tr w:rsidR="00DA3B85" w:rsidRPr="00617D9C" w14:paraId="76A24BDF" w14:textId="77777777" w:rsidTr="00617D9C">
        <w:trPr>
          <w:trHeight w:val="828"/>
        </w:trPr>
        <w:tc>
          <w:tcPr>
            <w:tcW w:w="1411" w:type="dxa"/>
            <w:vMerge/>
          </w:tcPr>
          <w:p w14:paraId="6BB9F04E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5744E0C3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720" w:type="dxa"/>
          </w:tcPr>
          <w:p w14:paraId="086F7F92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387DB8A4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Specify the key study dates, including the start of accrual; end of accrual; and, if applicable, end of follow-up. </w:t>
            </w:r>
          </w:p>
        </w:tc>
        <w:tc>
          <w:tcPr>
            <w:tcW w:w="1255" w:type="dxa"/>
          </w:tcPr>
          <w:p w14:paraId="4A2132AF" w14:textId="77777777" w:rsidR="00DA3B85" w:rsidRPr="00617D9C" w:rsidRDefault="00DA3B85" w:rsidP="00024789">
            <w:pPr>
              <w:tabs>
                <w:tab w:val="left" w:pos="742"/>
              </w:tabs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3</w:t>
            </w:r>
          </w:p>
        </w:tc>
      </w:tr>
      <w:tr w:rsidR="00DA3B85" w:rsidRPr="00617D9C" w14:paraId="44EBBCA6" w14:textId="77777777" w:rsidTr="00617D9C">
        <w:trPr>
          <w:trHeight w:val="828"/>
        </w:trPr>
        <w:tc>
          <w:tcPr>
            <w:tcW w:w="1411" w:type="dxa"/>
            <w:vMerge w:val="restart"/>
          </w:tcPr>
          <w:p w14:paraId="4B45A438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659" w:type="dxa"/>
          </w:tcPr>
          <w:p w14:paraId="49B9DC13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720" w:type="dxa"/>
          </w:tcPr>
          <w:p w14:paraId="7A3C95A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0146E059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55" w:type="dxa"/>
          </w:tcPr>
          <w:p w14:paraId="1719695C" w14:textId="77777777" w:rsidR="00DA3B85" w:rsidRPr="00617D9C" w:rsidRDefault="00DA3B85" w:rsidP="00024789">
            <w:pPr>
              <w:tabs>
                <w:tab w:val="left" w:pos="742"/>
              </w:tabs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3&amp;4</w:t>
            </w:r>
          </w:p>
        </w:tc>
      </w:tr>
      <w:tr w:rsidR="00DA3B85" w:rsidRPr="00617D9C" w14:paraId="3DB6A290" w14:textId="77777777" w:rsidTr="00617D9C">
        <w:trPr>
          <w:trHeight w:val="319"/>
        </w:trPr>
        <w:tc>
          <w:tcPr>
            <w:tcW w:w="1411" w:type="dxa"/>
            <w:vMerge/>
          </w:tcPr>
          <w:p w14:paraId="22B10390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7BE25F9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720" w:type="dxa"/>
          </w:tcPr>
          <w:p w14:paraId="367ADBA2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2248A85A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Describe eligibility criteria for participants. </w:t>
            </w:r>
          </w:p>
        </w:tc>
        <w:tc>
          <w:tcPr>
            <w:tcW w:w="1255" w:type="dxa"/>
          </w:tcPr>
          <w:p w14:paraId="586F37A5" w14:textId="77777777" w:rsidR="00DA3B85" w:rsidRPr="00617D9C" w:rsidRDefault="00DA3B85" w:rsidP="00024789">
            <w:pPr>
              <w:tabs>
                <w:tab w:val="left" w:pos="742"/>
              </w:tabs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4</w:t>
            </w:r>
          </w:p>
        </w:tc>
      </w:tr>
      <w:tr w:rsidR="00DA3B85" w:rsidRPr="00617D9C" w14:paraId="01F7A28F" w14:textId="77777777" w:rsidTr="00617D9C">
        <w:trPr>
          <w:trHeight w:val="436"/>
        </w:trPr>
        <w:tc>
          <w:tcPr>
            <w:tcW w:w="1411" w:type="dxa"/>
            <w:vMerge/>
          </w:tcPr>
          <w:p w14:paraId="22873E30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3969830A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5c</w:t>
            </w:r>
          </w:p>
        </w:tc>
        <w:tc>
          <w:tcPr>
            <w:tcW w:w="720" w:type="dxa"/>
          </w:tcPr>
          <w:p w14:paraId="1FD4FB0A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48AF7165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Give details of treatments received, if relevant. </w:t>
            </w:r>
          </w:p>
        </w:tc>
        <w:tc>
          <w:tcPr>
            <w:tcW w:w="1255" w:type="dxa"/>
          </w:tcPr>
          <w:p w14:paraId="0D9E0377" w14:textId="77777777" w:rsidR="00DA3B85" w:rsidRPr="00617D9C" w:rsidRDefault="00DA3B85" w:rsidP="00024789">
            <w:pPr>
              <w:tabs>
                <w:tab w:val="left" w:pos="742"/>
              </w:tabs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NA</w:t>
            </w:r>
          </w:p>
        </w:tc>
      </w:tr>
      <w:tr w:rsidR="00DA3B85" w:rsidRPr="00617D9C" w14:paraId="7D666509" w14:textId="77777777" w:rsidTr="00617D9C">
        <w:trPr>
          <w:trHeight w:val="548"/>
        </w:trPr>
        <w:tc>
          <w:tcPr>
            <w:tcW w:w="1411" w:type="dxa"/>
            <w:vMerge w:val="restart"/>
          </w:tcPr>
          <w:p w14:paraId="1423EF84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659" w:type="dxa"/>
          </w:tcPr>
          <w:p w14:paraId="41A84AD6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720" w:type="dxa"/>
          </w:tcPr>
          <w:p w14:paraId="704BC0D7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2531F4CA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55" w:type="dxa"/>
          </w:tcPr>
          <w:p w14:paraId="0888A674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4&amp;5</w:t>
            </w:r>
          </w:p>
        </w:tc>
      </w:tr>
      <w:tr w:rsidR="00DA3B85" w:rsidRPr="00617D9C" w14:paraId="6E043CFA" w14:textId="77777777" w:rsidTr="00617D9C">
        <w:trPr>
          <w:trHeight w:val="548"/>
        </w:trPr>
        <w:tc>
          <w:tcPr>
            <w:tcW w:w="1411" w:type="dxa"/>
            <w:vMerge/>
          </w:tcPr>
          <w:p w14:paraId="5C3F139D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7AE045E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720" w:type="dxa"/>
          </w:tcPr>
          <w:p w14:paraId="08E7716A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31F69A98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Report any actions to blind assessment of the outcome to be predicted. </w:t>
            </w:r>
          </w:p>
        </w:tc>
        <w:tc>
          <w:tcPr>
            <w:tcW w:w="1255" w:type="dxa"/>
          </w:tcPr>
          <w:p w14:paraId="5C957DB4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NA</w:t>
            </w:r>
          </w:p>
        </w:tc>
      </w:tr>
      <w:tr w:rsidR="00DA3B85" w:rsidRPr="00617D9C" w14:paraId="78A35B8C" w14:textId="77777777" w:rsidTr="00617D9C">
        <w:trPr>
          <w:trHeight w:val="828"/>
        </w:trPr>
        <w:tc>
          <w:tcPr>
            <w:tcW w:w="1411" w:type="dxa"/>
            <w:vMerge w:val="restart"/>
          </w:tcPr>
          <w:p w14:paraId="33A433D0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Cs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Predictors</w:t>
            </w:r>
          </w:p>
        </w:tc>
        <w:tc>
          <w:tcPr>
            <w:tcW w:w="659" w:type="dxa"/>
          </w:tcPr>
          <w:p w14:paraId="3D64891B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7a</w:t>
            </w:r>
          </w:p>
        </w:tc>
        <w:tc>
          <w:tcPr>
            <w:tcW w:w="720" w:type="dxa"/>
          </w:tcPr>
          <w:p w14:paraId="54ECA2C7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152DA18F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55" w:type="dxa"/>
          </w:tcPr>
          <w:p w14:paraId="129BA8B1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5&amp;6</w:t>
            </w:r>
          </w:p>
        </w:tc>
      </w:tr>
      <w:tr w:rsidR="00DA3B85" w:rsidRPr="00617D9C" w14:paraId="4ABD088D" w14:textId="77777777" w:rsidTr="00617D9C">
        <w:trPr>
          <w:trHeight w:val="828"/>
        </w:trPr>
        <w:tc>
          <w:tcPr>
            <w:tcW w:w="1411" w:type="dxa"/>
            <w:vMerge/>
          </w:tcPr>
          <w:p w14:paraId="2DFC147A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3AAA67A9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7b</w:t>
            </w:r>
          </w:p>
        </w:tc>
        <w:tc>
          <w:tcPr>
            <w:tcW w:w="720" w:type="dxa"/>
          </w:tcPr>
          <w:p w14:paraId="365781FB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56224DE1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Report any actions to blind assessment of predictors for the outcome and other predictors. </w:t>
            </w:r>
          </w:p>
        </w:tc>
        <w:tc>
          <w:tcPr>
            <w:tcW w:w="1255" w:type="dxa"/>
          </w:tcPr>
          <w:p w14:paraId="7D128674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NA</w:t>
            </w:r>
          </w:p>
        </w:tc>
      </w:tr>
      <w:tr w:rsidR="00DA3B85" w:rsidRPr="00617D9C" w14:paraId="7B4153C1" w14:textId="77777777" w:rsidTr="00617D9C">
        <w:trPr>
          <w:trHeight w:val="548"/>
        </w:trPr>
        <w:tc>
          <w:tcPr>
            <w:tcW w:w="1411" w:type="dxa"/>
          </w:tcPr>
          <w:p w14:paraId="50FDDF2A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lastRenderedPageBreak/>
              <w:t>Sample size</w:t>
            </w:r>
          </w:p>
        </w:tc>
        <w:tc>
          <w:tcPr>
            <w:tcW w:w="659" w:type="dxa"/>
          </w:tcPr>
          <w:p w14:paraId="36673536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30712220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7F36E05E" w14:textId="77777777" w:rsidR="00DA3B85" w:rsidRPr="00617D9C" w:rsidRDefault="00DA3B85" w:rsidP="00024789">
            <w:pPr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Explain how the study size was arrived at.</w:t>
            </w:r>
          </w:p>
        </w:tc>
        <w:tc>
          <w:tcPr>
            <w:tcW w:w="1255" w:type="dxa"/>
          </w:tcPr>
          <w:p w14:paraId="774A5F92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NA</w:t>
            </w:r>
          </w:p>
        </w:tc>
      </w:tr>
      <w:tr w:rsidR="00DA3B85" w:rsidRPr="00617D9C" w14:paraId="5C130A77" w14:textId="77777777" w:rsidTr="00617D9C">
        <w:trPr>
          <w:trHeight w:val="828"/>
        </w:trPr>
        <w:tc>
          <w:tcPr>
            <w:tcW w:w="1411" w:type="dxa"/>
          </w:tcPr>
          <w:p w14:paraId="14370CBA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Missing data</w:t>
            </w:r>
          </w:p>
        </w:tc>
        <w:tc>
          <w:tcPr>
            <w:tcW w:w="659" w:type="dxa"/>
          </w:tcPr>
          <w:p w14:paraId="1EEFE78E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14:paraId="7492FDF6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4625BC3B" w14:textId="65BD498D" w:rsidR="00DA3B85" w:rsidRPr="00617D9C" w:rsidRDefault="00DA3B85" w:rsidP="00024789">
            <w:pPr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Describe how missing data were handled (e.g., complete-case analysis, single imputation, multiple </w:t>
            </w:r>
            <w:r w:rsidR="00966DE6" w:rsidRPr="00617D9C">
              <w:rPr>
                <w:rFonts w:ascii="Times New Roman" w:eastAsia="Cambria" w:hAnsi="Times New Roman"/>
                <w:sz w:val="24"/>
                <w:szCs w:val="24"/>
              </w:rPr>
              <w:t>imputations</w:t>
            </w: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) with details of any imputation method. </w:t>
            </w:r>
          </w:p>
        </w:tc>
        <w:tc>
          <w:tcPr>
            <w:tcW w:w="1255" w:type="dxa"/>
          </w:tcPr>
          <w:p w14:paraId="30B2F2A2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6</w:t>
            </w:r>
          </w:p>
        </w:tc>
      </w:tr>
      <w:tr w:rsidR="00DA3B85" w:rsidRPr="00617D9C" w14:paraId="4B15A311" w14:textId="77777777" w:rsidTr="00617D9C">
        <w:trPr>
          <w:trHeight w:val="279"/>
        </w:trPr>
        <w:tc>
          <w:tcPr>
            <w:tcW w:w="1411" w:type="dxa"/>
            <w:vMerge w:val="restart"/>
          </w:tcPr>
          <w:p w14:paraId="61855A5C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Cs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Statistical analysis methods</w:t>
            </w:r>
          </w:p>
        </w:tc>
        <w:tc>
          <w:tcPr>
            <w:tcW w:w="659" w:type="dxa"/>
          </w:tcPr>
          <w:p w14:paraId="53E8612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0a</w:t>
            </w:r>
          </w:p>
        </w:tc>
        <w:tc>
          <w:tcPr>
            <w:tcW w:w="720" w:type="dxa"/>
          </w:tcPr>
          <w:p w14:paraId="14E4C874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030" w:type="dxa"/>
          </w:tcPr>
          <w:p w14:paraId="27EABA19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Describe how predictors were handled in the analyses. </w:t>
            </w:r>
          </w:p>
        </w:tc>
        <w:tc>
          <w:tcPr>
            <w:tcW w:w="1255" w:type="dxa"/>
          </w:tcPr>
          <w:p w14:paraId="72F20E25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6&amp;7</w:t>
            </w:r>
          </w:p>
        </w:tc>
      </w:tr>
      <w:tr w:rsidR="00DA3B85" w:rsidRPr="00617D9C" w14:paraId="3E55AA1B" w14:textId="77777777" w:rsidTr="00617D9C">
        <w:trPr>
          <w:trHeight w:val="279"/>
        </w:trPr>
        <w:tc>
          <w:tcPr>
            <w:tcW w:w="1411" w:type="dxa"/>
            <w:vMerge/>
          </w:tcPr>
          <w:p w14:paraId="181DA64F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59" w:type="dxa"/>
          </w:tcPr>
          <w:p w14:paraId="4481E417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0b</w:t>
            </w:r>
          </w:p>
        </w:tc>
        <w:tc>
          <w:tcPr>
            <w:tcW w:w="720" w:type="dxa"/>
          </w:tcPr>
          <w:p w14:paraId="46181375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030" w:type="dxa"/>
          </w:tcPr>
          <w:p w14:paraId="24AF45D3" w14:textId="6D35761C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Specify </w:t>
            </w:r>
            <w:r w:rsidR="00966DE6"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the </w:t>
            </w: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type of model, all model-building procedures (including any predictor selection), and </w:t>
            </w:r>
            <w:r w:rsidR="00966DE6"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the </w:t>
            </w:r>
            <w:r w:rsidRPr="00617D9C">
              <w:rPr>
                <w:rFonts w:ascii="Times New Roman" w:eastAsia="Cambria" w:hAnsi="Times New Roman"/>
                <w:sz w:val="24"/>
                <w:szCs w:val="24"/>
              </w:rPr>
              <w:t>method for internal validation.</w:t>
            </w:r>
          </w:p>
        </w:tc>
        <w:tc>
          <w:tcPr>
            <w:tcW w:w="1255" w:type="dxa"/>
          </w:tcPr>
          <w:p w14:paraId="73166CB7" w14:textId="77777777" w:rsidR="00DA3B85" w:rsidRPr="00617D9C" w:rsidRDefault="00DA3B85" w:rsidP="00024789">
            <w:pPr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 xml:space="preserve">     6&amp;7</w:t>
            </w:r>
          </w:p>
        </w:tc>
      </w:tr>
      <w:tr w:rsidR="00DA3B85" w:rsidRPr="00617D9C" w14:paraId="1A5F8462" w14:textId="77777777" w:rsidTr="00617D9C">
        <w:trPr>
          <w:trHeight w:val="279"/>
        </w:trPr>
        <w:tc>
          <w:tcPr>
            <w:tcW w:w="1411" w:type="dxa"/>
            <w:vMerge/>
          </w:tcPr>
          <w:p w14:paraId="776BB0F0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796FCCF0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0c</w:t>
            </w:r>
          </w:p>
        </w:tc>
        <w:tc>
          <w:tcPr>
            <w:tcW w:w="720" w:type="dxa"/>
          </w:tcPr>
          <w:p w14:paraId="511606CD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030" w:type="dxa"/>
          </w:tcPr>
          <w:p w14:paraId="550FCACD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For validation, describe how the predictions were calculated. </w:t>
            </w:r>
          </w:p>
        </w:tc>
        <w:tc>
          <w:tcPr>
            <w:tcW w:w="1255" w:type="dxa"/>
          </w:tcPr>
          <w:p w14:paraId="59E3FCA1" w14:textId="77777777" w:rsidR="00DA3B85" w:rsidRPr="00617D9C" w:rsidRDefault="00DA3B85" w:rsidP="00024789">
            <w:pPr>
              <w:autoSpaceDN w:val="0"/>
              <w:ind w:left="34"/>
              <w:contextualSpacing/>
              <w:jc w:val="center"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7</w:t>
            </w:r>
          </w:p>
        </w:tc>
      </w:tr>
      <w:tr w:rsidR="00DA3B85" w:rsidRPr="00617D9C" w14:paraId="15D3E270" w14:textId="77777777" w:rsidTr="00617D9C">
        <w:trPr>
          <w:trHeight w:val="279"/>
        </w:trPr>
        <w:tc>
          <w:tcPr>
            <w:tcW w:w="1411" w:type="dxa"/>
            <w:vMerge/>
          </w:tcPr>
          <w:p w14:paraId="5D66598C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3A8647A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0d</w:t>
            </w:r>
          </w:p>
        </w:tc>
        <w:tc>
          <w:tcPr>
            <w:tcW w:w="720" w:type="dxa"/>
          </w:tcPr>
          <w:p w14:paraId="4C7855F8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3F86E5AF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55" w:type="dxa"/>
          </w:tcPr>
          <w:p w14:paraId="35263534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6&amp;7</w:t>
            </w:r>
          </w:p>
        </w:tc>
      </w:tr>
      <w:tr w:rsidR="00DA3B85" w:rsidRPr="00617D9C" w14:paraId="35812936" w14:textId="77777777" w:rsidTr="00617D9C">
        <w:trPr>
          <w:trHeight w:val="279"/>
        </w:trPr>
        <w:tc>
          <w:tcPr>
            <w:tcW w:w="1411" w:type="dxa"/>
            <w:vMerge/>
          </w:tcPr>
          <w:p w14:paraId="7CA28E4B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0339C883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0e</w:t>
            </w:r>
          </w:p>
        </w:tc>
        <w:tc>
          <w:tcPr>
            <w:tcW w:w="720" w:type="dxa"/>
          </w:tcPr>
          <w:p w14:paraId="5ACE0768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030" w:type="dxa"/>
          </w:tcPr>
          <w:p w14:paraId="2CFEF501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Describe any model updating (e.g., recalibration) arising from the validation, if done.</w:t>
            </w:r>
          </w:p>
        </w:tc>
        <w:tc>
          <w:tcPr>
            <w:tcW w:w="1255" w:type="dxa"/>
          </w:tcPr>
          <w:p w14:paraId="4C09F823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6&amp;7</w:t>
            </w:r>
          </w:p>
        </w:tc>
      </w:tr>
      <w:tr w:rsidR="00DA3B85" w:rsidRPr="00617D9C" w14:paraId="242B0F46" w14:textId="77777777" w:rsidTr="00617D9C">
        <w:trPr>
          <w:trHeight w:val="548"/>
        </w:trPr>
        <w:tc>
          <w:tcPr>
            <w:tcW w:w="1411" w:type="dxa"/>
          </w:tcPr>
          <w:p w14:paraId="3716D5EF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Risk groups</w:t>
            </w:r>
          </w:p>
        </w:tc>
        <w:tc>
          <w:tcPr>
            <w:tcW w:w="659" w:type="dxa"/>
          </w:tcPr>
          <w:p w14:paraId="0219F916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14:paraId="39756A81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6883A277" w14:textId="77777777" w:rsidR="00DA3B85" w:rsidRPr="00617D9C" w:rsidRDefault="00DA3B85" w:rsidP="00024789">
            <w:pPr>
              <w:autoSpaceDN w:val="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Provide details on how risk groups were created, if done. </w:t>
            </w:r>
          </w:p>
        </w:tc>
        <w:tc>
          <w:tcPr>
            <w:tcW w:w="1255" w:type="dxa"/>
          </w:tcPr>
          <w:p w14:paraId="1CFCAAA4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 xml:space="preserve">      6&amp;7</w:t>
            </w:r>
          </w:p>
        </w:tc>
      </w:tr>
      <w:tr w:rsidR="00DA3B85" w:rsidRPr="00617D9C" w14:paraId="6F62976E" w14:textId="77777777" w:rsidTr="00617D9C">
        <w:trPr>
          <w:trHeight w:val="931"/>
        </w:trPr>
        <w:tc>
          <w:tcPr>
            <w:tcW w:w="1411" w:type="dxa"/>
          </w:tcPr>
          <w:p w14:paraId="22F5C507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evelopment vs. validation</w:t>
            </w:r>
          </w:p>
        </w:tc>
        <w:tc>
          <w:tcPr>
            <w:tcW w:w="659" w:type="dxa"/>
          </w:tcPr>
          <w:p w14:paraId="499453CA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</w:tcPr>
          <w:p w14:paraId="5A5F59B4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030" w:type="dxa"/>
          </w:tcPr>
          <w:p w14:paraId="170128C2" w14:textId="77777777" w:rsidR="00DA3B85" w:rsidRPr="00617D9C" w:rsidRDefault="00DA3B85" w:rsidP="00024789">
            <w:pPr>
              <w:autoSpaceDN w:val="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55" w:type="dxa"/>
          </w:tcPr>
          <w:p w14:paraId="22855034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NA</w:t>
            </w:r>
          </w:p>
        </w:tc>
      </w:tr>
      <w:tr w:rsidR="00DA3B85" w:rsidRPr="00617D9C" w14:paraId="3ABBC786" w14:textId="77777777" w:rsidTr="00617D9C">
        <w:trPr>
          <w:trHeight w:val="269"/>
        </w:trPr>
        <w:tc>
          <w:tcPr>
            <w:tcW w:w="10075" w:type="dxa"/>
            <w:gridSpan w:val="5"/>
          </w:tcPr>
          <w:p w14:paraId="34584E2C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</w:tr>
      <w:tr w:rsidR="00DA3B85" w:rsidRPr="00617D9C" w14:paraId="02D0FB3D" w14:textId="77777777" w:rsidTr="00617D9C">
        <w:trPr>
          <w:trHeight w:val="828"/>
        </w:trPr>
        <w:tc>
          <w:tcPr>
            <w:tcW w:w="1411" w:type="dxa"/>
            <w:vMerge w:val="restart"/>
          </w:tcPr>
          <w:p w14:paraId="50E23BD7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659" w:type="dxa"/>
          </w:tcPr>
          <w:p w14:paraId="121E90FB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3a</w:t>
            </w:r>
          </w:p>
        </w:tc>
        <w:tc>
          <w:tcPr>
            <w:tcW w:w="720" w:type="dxa"/>
          </w:tcPr>
          <w:p w14:paraId="39ACB9E9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3264F97C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55" w:type="dxa"/>
          </w:tcPr>
          <w:p w14:paraId="66C3DBB7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7&amp;8</w:t>
            </w:r>
          </w:p>
        </w:tc>
      </w:tr>
      <w:tr w:rsidR="00DA3B85" w:rsidRPr="00617D9C" w14:paraId="74F2E38C" w14:textId="77777777" w:rsidTr="00617D9C">
        <w:trPr>
          <w:trHeight w:val="838"/>
        </w:trPr>
        <w:tc>
          <w:tcPr>
            <w:tcW w:w="1411" w:type="dxa"/>
            <w:vMerge/>
          </w:tcPr>
          <w:p w14:paraId="2642FB06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72A4E0EF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3b</w:t>
            </w:r>
          </w:p>
        </w:tc>
        <w:tc>
          <w:tcPr>
            <w:tcW w:w="720" w:type="dxa"/>
          </w:tcPr>
          <w:p w14:paraId="3A5613CE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13429DBB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55" w:type="dxa"/>
          </w:tcPr>
          <w:p w14:paraId="7DA9C4E1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7&amp;8</w:t>
            </w:r>
          </w:p>
        </w:tc>
      </w:tr>
      <w:tr w:rsidR="00DA3B85" w:rsidRPr="00617D9C" w14:paraId="69F4BFB0" w14:textId="77777777" w:rsidTr="00617D9C">
        <w:trPr>
          <w:trHeight w:val="838"/>
        </w:trPr>
        <w:tc>
          <w:tcPr>
            <w:tcW w:w="1411" w:type="dxa"/>
            <w:vMerge/>
          </w:tcPr>
          <w:p w14:paraId="25105CC9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7FC44649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3c</w:t>
            </w:r>
          </w:p>
        </w:tc>
        <w:tc>
          <w:tcPr>
            <w:tcW w:w="720" w:type="dxa"/>
          </w:tcPr>
          <w:p w14:paraId="27C9525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030" w:type="dxa"/>
          </w:tcPr>
          <w:p w14:paraId="7169665D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55" w:type="dxa"/>
          </w:tcPr>
          <w:p w14:paraId="738900E8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9&amp;10</w:t>
            </w:r>
          </w:p>
        </w:tc>
      </w:tr>
      <w:tr w:rsidR="00DA3B85" w:rsidRPr="00617D9C" w14:paraId="529F9186" w14:textId="77777777" w:rsidTr="00617D9C">
        <w:trPr>
          <w:trHeight w:val="548"/>
        </w:trPr>
        <w:tc>
          <w:tcPr>
            <w:tcW w:w="1411" w:type="dxa"/>
            <w:vMerge w:val="restart"/>
          </w:tcPr>
          <w:p w14:paraId="6D6AA311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Model development </w:t>
            </w:r>
          </w:p>
        </w:tc>
        <w:tc>
          <w:tcPr>
            <w:tcW w:w="659" w:type="dxa"/>
          </w:tcPr>
          <w:p w14:paraId="2EFEC51A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4a</w:t>
            </w:r>
          </w:p>
        </w:tc>
        <w:tc>
          <w:tcPr>
            <w:tcW w:w="720" w:type="dxa"/>
          </w:tcPr>
          <w:p w14:paraId="7EDC4F15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030" w:type="dxa"/>
          </w:tcPr>
          <w:p w14:paraId="64D2D442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MS Gothic" w:hAnsi="Times New Roman"/>
                <w:i/>
                <w:iCs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Specify the number of participants and outcome events in each analysis. </w:t>
            </w:r>
          </w:p>
        </w:tc>
        <w:tc>
          <w:tcPr>
            <w:tcW w:w="1255" w:type="dxa"/>
          </w:tcPr>
          <w:p w14:paraId="0725DD18" w14:textId="77777777" w:rsidR="00DA3B85" w:rsidRPr="00617D9C" w:rsidRDefault="00DA3B85" w:rsidP="00024789">
            <w:pPr>
              <w:autoSpaceDN w:val="0"/>
              <w:ind w:left="34"/>
              <w:contextualSpacing/>
              <w:jc w:val="center"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9&amp;10</w:t>
            </w:r>
          </w:p>
        </w:tc>
      </w:tr>
      <w:tr w:rsidR="00DA3B85" w:rsidRPr="00617D9C" w14:paraId="32A272A3" w14:textId="77777777" w:rsidTr="00617D9C">
        <w:trPr>
          <w:trHeight w:val="558"/>
        </w:trPr>
        <w:tc>
          <w:tcPr>
            <w:tcW w:w="1411" w:type="dxa"/>
            <w:vMerge/>
          </w:tcPr>
          <w:p w14:paraId="4E9E972C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351A567D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4b</w:t>
            </w:r>
          </w:p>
        </w:tc>
        <w:tc>
          <w:tcPr>
            <w:tcW w:w="720" w:type="dxa"/>
          </w:tcPr>
          <w:p w14:paraId="4E74DBA4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030" w:type="dxa"/>
          </w:tcPr>
          <w:p w14:paraId="741B016F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If done, report the unadjusted association between each candidate predictor and outcome.</w:t>
            </w:r>
          </w:p>
        </w:tc>
        <w:tc>
          <w:tcPr>
            <w:tcW w:w="1255" w:type="dxa"/>
          </w:tcPr>
          <w:p w14:paraId="4B12FDE1" w14:textId="77777777" w:rsidR="00DA3B85" w:rsidRPr="00617D9C" w:rsidRDefault="00DA3B85" w:rsidP="00024789">
            <w:pPr>
              <w:autoSpaceDN w:val="0"/>
              <w:ind w:left="34"/>
              <w:contextualSpacing/>
              <w:jc w:val="center"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9&amp;10</w:t>
            </w:r>
          </w:p>
        </w:tc>
      </w:tr>
      <w:tr w:rsidR="00DA3B85" w:rsidRPr="00617D9C" w14:paraId="4995B053" w14:textId="77777777" w:rsidTr="00617D9C">
        <w:trPr>
          <w:trHeight w:val="828"/>
        </w:trPr>
        <w:tc>
          <w:tcPr>
            <w:tcW w:w="1411" w:type="dxa"/>
            <w:vMerge w:val="restart"/>
          </w:tcPr>
          <w:p w14:paraId="1D149F26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Model specification</w:t>
            </w:r>
          </w:p>
        </w:tc>
        <w:tc>
          <w:tcPr>
            <w:tcW w:w="659" w:type="dxa"/>
          </w:tcPr>
          <w:p w14:paraId="3B2A36AB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5a</w:t>
            </w:r>
          </w:p>
        </w:tc>
        <w:tc>
          <w:tcPr>
            <w:tcW w:w="720" w:type="dxa"/>
          </w:tcPr>
          <w:p w14:paraId="5D800AFF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030" w:type="dxa"/>
          </w:tcPr>
          <w:p w14:paraId="1432C06A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55" w:type="dxa"/>
          </w:tcPr>
          <w:p w14:paraId="7A0C6BEF" w14:textId="77777777" w:rsidR="00DA3B85" w:rsidRPr="00617D9C" w:rsidRDefault="00DA3B85" w:rsidP="00024789">
            <w:pPr>
              <w:autoSpaceDN w:val="0"/>
              <w:ind w:left="34"/>
              <w:contextualSpacing/>
              <w:jc w:val="center"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9,10&amp;11</w:t>
            </w:r>
          </w:p>
        </w:tc>
      </w:tr>
      <w:tr w:rsidR="00DA3B85" w:rsidRPr="00617D9C" w14:paraId="36D32C74" w14:textId="77777777" w:rsidTr="00617D9C">
        <w:trPr>
          <w:trHeight w:val="558"/>
        </w:trPr>
        <w:tc>
          <w:tcPr>
            <w:tcW w:w="1411" w:type="dxa"/>
            <w:vMerge/>
          </w:tcPr>
          <w:p w14:paraId="0E9A4DC7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50A674CD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5b</w:t>
            </w:r>
          </w:p>
        </w:tc>
        <w:tc>
          <w:tcPr>
            <w:tcW w:w="720" w:type="dxa"/>
          </w:tcPr>
          <w:p w14:paraId="1CDBCE71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030" w:type="dxa"/>
          </w:tcPr>
          <w:p w14:paraId="378B8318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Explain how to the use the prediction model.</w:t>
            </w:r>
          </w:p>
        </w:tc>
        <w:tc>
          <w:tcPr>
            <w:tcW w:w="1255" w:type="dxa"/>
          </w:tcPr>
          <w:p w14:paraId="7E30F27A" w14:textId="77777777" w:rsidR="00DA3B85" w:rsidRPr="00617D9C" w:rsidRDefault="00DA3B85" w:rsidP="00024789">
            <w:pPr>
              <w:autoSpaceDN w:val="0"/>
              <w:ind w:left="34"/>
              <w:contextualSpacing/>
              <w:jc w:val="center"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9&amp;10</w:t>
            </w:r>
          </w:p>
        </w:tc>
      </w:tr>
      <w:tr w:rsidR="00DA3B85" w:rsidRPr="00617D9C" w14:paraId="465990B5" w14:textId="77777777" w:rsidTr="00617D9C">
        <w:trPr>
          <w:trHeight w:val="548"/>
        </w:trPr>
        <w:tc>
          <w:tcPr>
            <w:tcW w:w="1411" w:type="dxa"/>
          </w:tcPr>
          <w:p w14:paraId="5E5D3AFA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Model performance</w:t>
            </w:r>
          </w:p>
        </w:tc>
        <w:tc>
          <w:tcPr>
            <w:tcW w:w="659" w:type="dxa"/>
          </w:tcPr>
          <w:p w14:paraId="39AC64AF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259F5B94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6D88F39C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>Report performance measures (with CIs) for the prediction model.</w:t>
            </w:r>
          </w:p>
        </w:tc>
        <w:tc>
          <w:tcPr>
            <w:tcW w:w="1255" w:type="dxa"/>
          </w:tcPr>
          <w:p w14:paraId="39F6A660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10&amp;11</w:t>
            </w:r>
          </w:p>
        </w:tc>
      </w:tr>
      <w:tr w:rsidR="00DA3B85" w:rsidRPr="00617D9C" w14:paraId="2A21A0AE" w14:textId="77777777" w:rsidTr="00617D9C">
        <w:trPr>
          <w:trHeight w:val="558"/>
        </w:trPr>
        <w:tc>
          <w:tcPr>
            <w:tcW w:w="1411" w:type="dxa"/>
          </w:tcPr>
          <w:p w14:paraId="751155CE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lastRenderedPageBreak/>
              <w:t>Model-updating</w:t>
            </w:r>
          </w:p>
        </w:tc>
        <w:tc>
          <w:tcPr>
            <w:tcW w:w="659" w:type="dxa"/>
          </w:tcPr>
          <w:p w14:paraId="3515A8D0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14:paraId="1AF9F979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030" w:type="dxa"/>
          </w:tcPr>
          <w:p w14:paraId="02E45C7F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If done, report the results from any model updating (i.e., model specification, model performance).</w:t>
            </w:r>
          </w:p>
        </w:tc>
        <w:tc>
          <w:tcPr>
            <w:tcW w:w="1255" w:type="dxa"/>
          </w:tcPr>
          <w:p w14:paraId="0DBD16D5" w14:textId="77777777" w:rsidR="00DA3B85" w:rsidRPr="00617D9C" w:rsidRDefault="00DA3B85" w:rsidP="00024789">
            <w:pPr>
              <w:autoSpaceDN w:val="0"/>
              <w:ind w:left="34"/>
              <w:contextualSpacing/>
              <w:jc w:val="center"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10-13</w:t>
            </w:r>
          </w:p>
        </w:tc>
      </w:tr>
      <w:tr w:rsidR="00DA3B85" w:rsidRPr="00617D9C" w14:paraId="04E4F48C" w14:textId="77777777" w:rsidTr="00617D9C">
        <w:trPr>
          <w:trHeight w:val="269"/>
        </w:trPr>
        <w:tc>
          <w:tcPr>
            <w:tcW w:w="10075" w:type="dxa"/>
            <w:gridSpan w:val="5"/>
          </w:tcPr>
          <w:p w14:paraId="671DFFA3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Discussion</w:t>
            </w:r>
          </w:p>
        </w:tc>
      </w:tr>
      <w:tr w:rsidR="00DA3B85" w:rsidRPr="00617D9C" w14:paraId="34F85963" w14:textId="77777777" w:rsidTr="00617D9C">
        <w:trPr>
          <w:trHeight w:val="548"/>
        </w:trPr>
        <w:tc>
          <w:tcPr>
            <w:tcW w:w="1411" w:type="dxa"/>
          </w:tcPr>
          <w:p w14:paraId="5E865AA7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Limitations</w:t>
            </w:r>
          </w:p>
        </w:tc>
        <w:tc>
          <w:tcPr>
            <w:tcW w:w="659" w:type="dxa"/>
          </w:tcPr>
          <w:p w14:paraId="6350908F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</w:tcPr>
          <w:p w14:paraId="24C69A43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7218CDC9" w14:textId="77777777" w:rsidR="00DA3B85" w:rsidRPr="00617D9C" w:rsidRDefault="00DA3B85" w:rsidP="00024789">
            <w:pPr>
              <w:autoSpaceDN w:val="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Discuss any limitations of the study (such as a nonrepresentative sample, few events per predictor, or missing data). </w:t>
            </w:r>
          </w:p>
        </w:tc>
        <w:tc>
          <w:tcPr>
            <w:tcW w:w="1255" w:type="dxa"/>
          </w:tcPr>
          <w:p w14:paraId="3C9B82DE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15</w:t>
            </w:r>
          </w:p>
        </w:tc>
      </w:tr>
      <w:tr w:rsidR="00DA3B85" w:rsidRPr="00617D9C" w14:paraId="79E33E4E" w14:textId="77777777" w:rsidTr="00617D9C">
        <w:trPr>
          <w:trHeight w:val="558"/>
        </w:trPr>
        <w:tc>
          <w:tcPr>
            <w:tcW w:w="1411" w:type="dxa"/>
            <w:vMerge w:val="restart"/>
          </w:tcPr>
          <w:p w14:paraId="368A0388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Interpretation</w:t>
            </w:r>
          </w:p>
        </w:tc>
        <w:tc>
          <w:tcPr>
            <w:tcW w:w="659" w:type="dxa"/>
          </w:tcPr>
          <w:p w14:paraId="67B646B4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9a</w:t>
            </w:r>
          </w:p>
        </w:tc>
        <w:tc>
          <w:tcPr>
            <w:tcW w:w="720" w:type="dxa"/>
          </w:tcPr>
          <w:p w14:paraId="56C36079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030" w:type="dxa"/>
          </w:tcPr>
          <w:p w14:paraId="2058F02E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55" w:type="dxa"/>
          </w:tcPr>
          <w:p w14:paraId="0F02CF9C" w14:textId="77777777" w:rsidR="00DA3B85" w:rsidRPr="00617D9C" w:rsidRDefault="00DA3B85" w:rsidP="00024789">
            <w:pPr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color w:val="BFBFBF"/>
                <w:sz w:val="24"/>
                <w:szCs w:val="24"/>
              </w:rPr>
              <w:t>14</w:t>
            </w:r>
          </w:p>
        </w:tc>
      </w:tr>
      <w:tr w:rsidR="00DA3B85" w:rsidRPr="00617D9C" w14:paraId="400148BB" w14:textId="77777777" w:rsidTr="00617D9C">
        <w:trPr>
          <w:trHeight w:val="558"/>
        </w:trPr>
        <w:tc>
          <w:tcPr>
            <w:tcW w:w="1411" w:type="dxa"/>
            <w:vMerge/>
          </w:tcPr>
          <w:p w14:paraId="1DDA1DBD" w14:textId="77777777" w:rsidR="00DA3B85" w:rsidRPr="00617D9C" w:rsidRDefault="00DA3B85" w:rsidP="00024789">
            <w:pPr>
              <w:autoSpaceDN w:val="0"/>
              <w:ind w:right="27" w:firstLine="432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53B3A89C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19b</w:t>
            </w:r>
          </w:p>
        </w:tc>
        <w:tc>
          <w:tcPr>
            <w:tcW w:w="720" w:type="dxa"/>
          </w:tcPr>
          <w:p w14:paraId="2E58576B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0E1E692F" w14:textId="77777777" w:rsidR="00DA3B85" w:rsidRPr="00617D9C" w:rsidRDefault="00DA3B85" w:rsidP="00024789">
            <w:pPr>
              <w:tabs>
                <w:tab w:val="left" w:pos="459"/>
              </w:tabs>
              <w:autoSpaceDN w:val="0"/>
              <w:ind w:left="34"/>
              <w:contextualSpacing/>
              <w:textAlignment w:val="baseline"/>
              <w:rPr>
                <w:rFonts w:ascii="Times New Roman" w:eastAsia="Cambria" w:hAnsi="Times New Roman"/>
                <w:sz w:val="24"/>
                <w:szCs w:val="24"/>
              </w:rPr>
            </w:pPr>
            <w:r w:rsidRPr="00617D9C">
              <w:rPr>
                <w:rFonts w:ascii="Times New Roman" w:eastAsia="Cambria" w:hAnsi="Times New Roman"/>
                <w:sz w:val="24"/>
                <w:szCs w:val="2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55" w:type="dxa"/>
          </w:tcPr>
          <w:p w14:paraId="3FB5E43A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14&amp;15</w:t>
            </w:r>
          </w:p>
        </w:tc>
      </w:tr>
      <w:tr w:rsidR="00DA3B85" w:rsidRPr="00617D9C" w14:paraId="34244F3A" w14:textId="77777777" w:rsidTr="00617D9C">
        <w:trPr>
          <w:trHeight w:val="548"/>
        </w:trPr>
        <w:tc>
          <w:tcPr>
            <w:tcW w:w="1411" w:type="dxa"/>
          </w:tcPr>
          <w:p w14:paraId="0C50089A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trike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Implications</w:t>
            </w:r>
          </w:p>
        </w:tc>
        <w:tc>
          <w:tcPr>
            <w:tcW w:w="659" w:type="dxa"/>
          </w:tcPr>
          <w:p w14:paraId="7566A72D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14:paraId="7E286221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6E4984B2" w14:textId="77777777" w:rsidR="00DA3B85" w:rsidRPr="00617D9C" w:rsidRDefault="00DA3B85" w:rsidP="00024789">
            <w:pPr>
              <w:autoSpaceDN w:val="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Discuss the potential clinical use of the model and its implications for future research. </w:t>
            </w:r>
          </w:p>
        </w:tc>
        <w:tc>
          <w:tcPr>
            <w:tcW w:w="1255" w:type="dxa"/>
          </w:tcPr>
          <w:p w14:paraId="1574927C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15</w:t>
            </w:r>
          </w:p>
        </w:tc>
      </w:tr>
      <w:tr w:rsidR="00DA3B85" w:rsidRPr="00617D9C" w14:paraId="532612E5" w14:textId="77777777" w:rsidTr="00617D9C">
        <w:trPr>
          <w:trHeight w:val="279"/>
        </w:trPr>
        <w:tc>
          <w:tcPr>
            <w:tcW w:w="10075" w:type="dxa"/>
            <w:gridSpan w:val="5"/>
          </w:tcPr>
          <w:p w14:paraId="7000360A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</w:tr>
      <w:tr w:rsidR="00DA3B85" w:rsidRPr="00617D9C" w14:paraId="61887E7F" w14:textId="77777777" w:rsidTr="00617D9C">
        <w:trPr>
          <w:trHeight w:val="818"/>
        </w:trPr>
        <w:tc>
          <w:tcPr>
            <w:tcW w:w="1411" w:type="dxa"/>
          </w:tcPr>
          <w:p w14:paraId="76AFBF5E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Supplementary information</w:t>
            </w:r>
          </w:p>
        </w:tc>
        <w:tc>
          <w:tcPr>
            <w:tcW w:w="659" w:type="dxa"/>
          </w:tcPr>
          <w:p w14:paraId="4F4D73BB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14:paraId="695DAD10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49C540BD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55" w:type="dxa"/>
          </w:tcPr>
          <w:p w14:paraId="2F516B27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16</w:t>
            </w:r>
          </w:p>
        </w:tc>
      </w:tr>
      <w:tr w:rsidR="00DA3B85" w:rsidRPr="00617D9C" w14:paraId="54FF6B4A" w14:textId="77777777" w:rsidTr="00617D9C">
        <w:trPr>
          <w:trHeight w:val="548"/>
        </w:trPr>
        <w:tc>
          <w:tcPr>
            <w:tcW w:w="1411" w:type="dxa"/>
          </w:tcPr>
          <w:p w14:paraId="4C69CB57" w14:textId="77777777" w:rsidR="00DA3B85" w:rsidRPr="00617D9C" w:rsidRDefault="00DA3B85" w:rsidP="00024789">
            <w:pPr>
              <w:autoSpaceDN w:val="0"/>
              <w:ind w:right="27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Funding</w:t>
            </w:r>
          </w:p>
        </w:tc>
        <w:tc>
          <w:tcPr>
            <w:tcW w:w="659" w:type="dxa"/>
          </w:tcPr>
          <w:p w14:paraId="11AAB674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</w:tcPr>
          <w:p w14:paraId="5D263E8E" w14:textId="77777777" w:rsidR="00DA3B85" w:rsidRPr="00617D9C" w:rsidRDefault="00DA3B85" w:rsidP="00024789">
            <w:pPr>
              <w:autoSpaceDN w:val="0"/>
              <w:ind w:left="-432" w:firstLine="432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>D;V</w:t>
            </w:r>
          </w:p>
        </w:tc>
        <w:tc>
          <w:tcPr>
            <w:tcW w:w="6030" w:type="dxa"/>
          </w:tcPr>
          <w:p w14:paraId="1F3AB331" w14:textId="77777777" w:rsidR="00DA3B85" w:rsidRPr="00617D9C" w:rsidRDefault="00DA3B85" w:rsidP="00024789">
            <w:pPr>
              <w:autoSpaceDN w:val="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sz w:val="24"/>
                <w:szCs w:val="24"/>
              </w:rPr>
              <w:t xml:space="preserve">Give the source of funding and the role of the funders for the present study. </w:t>
            </w:r>
          </w:p>
        </w:tc>
        <w:tc>
          <w:tcPr>
            <w:tcW w:w="1255" w:type="dxa"/>
          </w:tcPr>
          <w:p w14:paraId="29F91DF8" w14:textId="77777777" w:rsidR="00DA3B85" w:rsidRPr="00617D9C" w:rsidRDefault="00DA3B85" w:rsidP="00024789">
            <w:pPr>
              <w:autoSpaceDN w:val="0"/>
              <w:jc w:val="center"/>
              <w:textAlignment w:val="baseline"/>
              <w:rPr>
                <w:rFonts w:ascii="Times New Roman" w:hAnsi="Times New Roman"/>
                <w:color w:val="BFBFBF"/>
                <w:sz w:val="24"/>
                <w:szCs w:val="24"/>
              </w:rPr>
            </w:pPr>
            <w:r w:rsidRPr="00617D9C">
              <w:rPr>
                <w:rFonts w:ascii="Times New Roman" w:hAnsi="Times New Roman"/>
                <w:color w:val="BFBFBF"/>
                <w:sz w:val="24"/>
                <w:szCs w:val="24"/>
              </w:rPr>
              <w:t>16</w:t>
            </w:r>
          </w:p>
        </w:tc>
      </w:tr>
    </w:tbl>
    <w:p w14:paraId="65C3D890" w14:textId="3B364AC3" w:rsidR="00DA3B85" w:rsidRPr="00D0529B" w:rsidRDefault="00DA3B85" w:rsidP="00DA3B85">
      <w:pPr>
        <w:suppressAutoHyphens/>
        <w:autoSpaceDN w:val="0"/>
        <w:spacing w:after="320" w:line="256" w:lineRule="auto"/>
        <w:ind w:left="-540" w:right="-200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17D9C">
        <w:rPr>
          <w:rFonts w:ascii="Times New Roman" w:eastAsia="Times New Roman" w:hAnsi="Times New Roman" w:cs="Times New Roman"/>
          <w:color w:val="323232"/>
          <w:sz w:val="24"/>
          <w:szCs w:val="24"/>
        </w:rPr>
        <w:t>*Items relevant only to the development of a prediction model</w:t>
      </w:r>
      <w:r w:rsidRPr="00617D9C" w:rsidDel="007A2CF2">
        <w:rPr>
          <w:rFonts w:ascii="Times New Roman" w:eastAsia="Times New Roman" w:hAnsi="Times New Roman" w:cs="Times New Roman"/>
          <w:color w:val="323232"/>
          <w:sz w:val="24"/>
          <w:szCs w:val="24"/>
        </w:rPr>
        <w:t xml:space="preserve"> </w:t>
      </w:r>
      <w:r w:rsidRPr="00617D9C">
        <w:rPr>
          <w:rFonts w:ascii="Times New Roman" w:eastAsia="Times New Roman" w:hAnsi="Times New Roman" w:cs="Times New Roman"/>
          <w:color w:val="323232"/>
          <w:sz w:val="24"/>
          <w:szCs w:val="24"/>
        </w:rPr>
        <w:t xml:space="preserve">are denoted by D, items relating solely to </w:t>
      </w:r>
      <w:r w:rsidR="001320F7" w:rsidRPr="00617D9C">
        <w:rPr>
          <w:rFonts w:ascii="Times New Roman" w:eastAsia="Times New Roman" w:hAnsi="Times New Roman" w:cs="Times New Roman"/>
          <w:color w:val="323232"/>
          <w:sz w:val="24"/>
          <w:szCs w:val="24"/>
        </w:rPr>
        <w:t xml:space="preserve">the validation of a prediction model are denoted by V, and items relating to both are denoted by </w:t>
      </w:r>
      <w:r w:rsidRPr="00617D9C">
        <w:rPr>
          <w:rFonts w:ascii="Times New Roman" w:eastAsia="Times New Roman" w:hAnsi="Times New Roman" w:cs="Times New Roman"/>
          <w:color w:val="323232"/>
          <w:sz w:val="24"/>
          <w:szCs w:val="24"/>
        </w:rPr>
        <w:t>D;V. We recommend using the TRIPOD Checklist in conjunction with the TRIPOD Explanation and Elaboration document.</w:t>
      </w:r>
    </w:p>
    <w:p w14:paraId="2557EE9F" w14:textId="77777777" w:rsidR="00DA3B85" w:rsidRPr="00D0529B" w:rsidRDefault="00DA3B85" w:rsidP="00DA3B85">
      <w:pPr>
        <w:suppressAutoHyphens/>
        <w:autoSpaceDN w:val="0"/>
        <w:spacing w:after="320" w:line="256" w:lineRule="auto"/>
        <w:textAlignment w:val="baseline"/>
        <w:rPr>
          <w:rFonts w:ascii="Calibri" w:eastAsia="Times New Roman" w:hAnsi="Calibri" w:cs="Times New Roman"/>
          <w:color w:val="323232"/>
          <w:sz w:val="20"/>
        </w:rPr>
      </w:pPr>
    </w:p>
    <w:p w14:paraId="396A093A" w14:textId="77777777" w:rsidR="00DA3B85" w:rsidRDefault="00DA3B85" w:rsidP="00DA3B85"/>
    <w:p w14:paraId="7FDB61D9" w14:textId="77777777" w:rsidR="00DA3B85" w:rsidRDefault="00DA3B85"/>
    <w:p w14:paraId="1527BA08" w14:textId="30188D70" w:rsidR="008B76B7" w:rsidRDefault="008B76B7"/>
    <w:p w14:paraId="38F6D4EF" w14:textId="77777777" w:rsidR="008B76B7" w:rsidRDefault="008B76B7"/>
    <w:sectPr w:rsidR="008B76B7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10C929" w14:textId="77777777" w:rsidR="00D82AAE" w:rsidRDefault="00D82AAE" w:rsidP="00DA3B85">
      <w:pPr>
        <w:spacing w:after="0" w:line="240" w:lineRule="auto"/>
      </w:pPr>
      <w:r>
        <w:separator/>
      </w:r>
    </w:p>
  </w:endnote>
  <w:endnote w:type="continuationSeparator" w:id="0">
    <w:p w14:paraId="1FED6935" w14:textId="77777777" w:rsidR="00D82AAE" w:rsidRDefault="00D82AAE" w:rsidP="00DA3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7221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848D4" w14:textId="21075F58" w:rsidR="00DA3B85" w:rsidRDefault="00DA3B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D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8E1986" w14:textId="77777777" w:rsidR="00DA3B85" w:rsidRDefault="00DA3B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A18AA" w14:textId="77777777" w:rsidR="00D82AAE" w:rsidRDefault="00D82AAE" w:rsidP="00DA3B85">
      <w:pPr>
        <w:spacing w:after="0" w:line="240" w:lineRule="auto"/>
      </w:pPr>
      <w:r>
        <w:separator/>
      </w:r>
    </w:p>
  </w:footnote>
  <w:footnote w:type="continuationSeparator" w:id="0">
    <w:p w14:paraId="77D7DE44" w14:textId="77777777" w:rsidR="00D82AAE" w:rsidRDefault="00D82AAE" w:rsidP="00DA3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tDC0NDYxMzA1NzVT0lEKTi0uzszPAykwqgUATs7GtSwAAAA="/>
  </w:docVars>
  <w:rsids>
    <w:rsidRoot w:val="008B76B7"/>
    <w:rsid w:val="0010020A"/>
    <w:rsid w:val="001320F7"/>
    <w:rsid w:val="005B7564"/>
    <w:rsid w:val="00617D9C"/>
    <w:rsid w:val="00621965"/>
    <w:rsid w:val="007F57B6"/>
    <w:rsid w:val="00837AFC"/>
    <w:rsid w:val="008B76B7"/>
    <w:rsid w:val="008C75E6"/>
    <w:rsid w:val="0096562C"/>
    <w:rsid w:val="00966DE6"/>
    <w:rsid w:val="00B2486A"/>
    <w:rsid w:val="00D82AAE"/>
    <w:rsid w:val="00DA3B85"/>
    <w:rsid w:val="00ED35FC"/>
    <w:rsid w:val="00EE5F71"/>
    <w:rsid w:val="00EF6D26"/>
    <w:rsid w:val="00F3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2C522A"/>
  <w15:chartTrackingRefBased/>
  <w15:docId w15:val="{39A85787-35C1-4955-AEA6-A445981B3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8B76B7"/>
    <w:pPr>
      <w:spacing w:after="0" w:line="240" w:lineRule="auto"/>
    </w:pPr>
    <w:rPr>
      <w:rFonts w:ascii="Calibri" w:eastAsia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7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A3B85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B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B85"/>
  </w:style>
  <w:style w:type="paragraph" w:styleId="Footer">
    <w:name w:val="footer"/>
    <w:basedOn w:val="Normal"/>
    <w:link w:val="FooterChar"/>
    <w:uiPriority w:val="99"/>
    <w:unhideWhenUsed/>
    <w:rsid w:val="00DA3B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eziaw Abebe</dc:creator>
  <cp:keywords/>
  <dc:description/>
  <cp:lastModifiedBy>Megala Priya J.</cp:lastModifiedBy>
  <cp:revision>10</cp:revision>
  <dcterms:created xsi:type="dcterms:W3CDTF">2023-02-19T22:10:00Z</dcterms:created>
  <dcterms:modified xsi:type="dcterms:W3CDTF">2024-02-2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a9856-75b2-461f-956e-1f27784975b0</vt:lpwstr>
  </property>
</Properties>
</file>